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C572F" w14:textId="100FB681" w:rsidR="00BF42B5" w:rsidRDefault="00BF42B5" w:rsidP="00BF42B5">
      <w:pPr>
        <w:widowControl/>
        <w:adjustRightInd/>
        <w:spacing w:line="0" w:lineRule="atLeast"/>
        <w:rPr>
          <w:rFonts w:ascii="Times New Roman" w:hAnsi="Times New Roman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3F67FA">
        <w:rPr>
          <w:rFonts w:ascii="Times New Roman" w:hAnsi="Times New Roman"/>
          <w:b/>
          <w:color w:val="000000" w:themeColor="text1"/>
          <w:szCs w:val="24"/>
        </w:rPr>
        <w:t>7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.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887CC5">
        <w:rPr>
          <w:rFonts w:ascii="Times New Roman" w:hAnsi="Times New Roman"/>
          <w:szCs w:val="24"/>
        </w:rPr>
        <w:t>Clinical characteristics of the subjects</w:t>
      </w:r>
      <w:r>
        <w:rPr>
          <w:rFonts w:ascii="Times New Roman" w:hAnsi="Times New Roman"/>
          <w:szCs w:val="24"/>
        </w:rPr>
        <w:t xml:space="preserve"> who were not receiving drug</w:t>
      </w:r>
      <w:r w:rsidR="00E35CEE">
        <w:rPr>
          <w:rFonts w:ascii="Times New Roman" w:hAnsi="Times New Roman" w:hint="eastAsia"/>
          <w:szCs w:val="24"/>
        </w:rPr>
        <w:t>s</w:t>
      </w:r>
      <w:r>
        <w:rPr>
          <w:rFonts w:ascii="Times New Roman" w:hAnsi="Times New Roman"/>
          <w:szCs w:val="24"/>
        </w:rPr>
        <w:t xml:space="preserve"> for hypertension, dyslipidemia and diabetes mellitus in accordance with alcohol consumption</w:t>
      </w:r>
    </w:p>
    <w:p w14:paraId="21696AB6" w14:textId="77777777" w:rsidR="00BF42B5" w:rsidRDefault="00BF42B5" w:rsidP="00BF42B5">
      <w:pPr>
        <w:widowControl/>
        <w:adjustRightInd/>
        <w:spacing w:line="0" w:lineRule="atLeast"/>
        <w:rPr>
          <w:rFonts w:ascii="Times New Roman" w:hAnsi="Times New Roman"/>
          <w:szCs w:val="24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134"/>
        <w:gridCol w:w="1275"/>
        <w:gridCol w:w="1276"/>
        <w:gridCol w:w="992"/>
        <w:gridCol w:w="709"/>
      </w:tblGrid>
      <w:tr w:rsidR="00BF42B5" w:rsidRPr="007E6D07" w14:paraId="2B5B306D" w14:textId="77777777" w:rsidTr="00DF7B85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14:paraId="642F95C7" w14:textId="77777777" w:rsidR="00BF42B5" w:rsidRPr="007E6D07" w:rsidRDefault="00BF42B5" w:rsidP="00DF7B85">
            <w:pPr>
              <w:spacing w:beforeLines="150" w:before="540"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1091EAB2" w14:textId="77777777" w:rsidR="00BF42B5" w:rsidRPr="007E6D07" w:rsidRDefault="00BF42B5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</w:t>
            </w:r>
          </w:p>
          <w:p w14:paraId="48E55FF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4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677" w:type="dxa"/>
            <w:gridSpan w:val="4"/>
            <w:tcBorders>
              <w:left w:val="nil"/>
              <w:right w:val="nil"/>
            </w:tcBorders>
          </w:tcPr>
          <w:p w14:paraId="229F748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Alcohol 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umption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5A45304F" w14:textId="77777777" w:rsidR="00BF42B5" w:rsidRPr="007E6D07" w:rsidRDefault="00BF42B5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P value for trend</w:t>
            </w:r>
          </w:p>
        </w:tc>
      </w:tr>
      <w:tr w:rsidR="00BF42B5" w:rsidRPr="007E6D07" w14:paraId="12E1769B" w14:textId="77777777" w:rsidTr="00DF7B85">
        <w:tc>
          <w:tcPr>
            <w:tcW w:w="2376" w:type="dxa"/>
            <w:vMerge/>
            <w:tcBorders>
              <w:left w:val="nil"/>
              <w:right w:val="nil"/>
            </w:tcBorders>
          </w:tcPr>
          <w:p w14:paraId="645D8463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2ACAC0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51194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one</w:t>
            </w:r>
          </w:p>
          <w:p w14:paraId="7343BF96" w14:textId="77777777" w:rsidR="00BF42B5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0 </w:t>
            </w:r>
          </w:p>
          <w:p w14:paraId="0919D4E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/week</w:t>
            </w:r>
          </w:p>
          <w:p w14:paraId="3F0A769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75622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ight</w:t>
            </w:r>
          </w:p>
          <w:p w14:paraId="2543CC2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&lt; to 140 g/week</w:t>
            </w:r>
          </w:p>
          <w:p w14:paraId="34FB1D4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9E057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oderate</w:t>
            </w:r>
          </w:p>
          <w:p w14:paraId="6945025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0&lt; to 280 g/week</w:t>
            </w:r>
          </w:p>
          <w:p w14:paraId="1778C35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E9B4E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avy</w:t>
            </w:r>
          </w:p>
          <w:p w14:paraId="36CC9C9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gt;280 g/week</w:t>
            </w:r>
          </w:p>
          <w:p w14:paraId="629F1A1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0CB83BF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F42B5" w:rsidRPr="007E6D07" w14:paraId="277936B7" w14:textId="77777777" w:rsidTr="00DF7B85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6E8FE628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ge, y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17D822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F78C5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1D045A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0C827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F5D98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2A823F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00BF42B5" w:rsidRPr="007E6D07" w14:paraId="7AF3737C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034DED9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ody mass index, kg/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618E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6294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BC245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8B39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EC90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2E04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00BF42B5" w:rsidRPr="007E6D07" w14:paraId="764EE03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A25EF2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Sy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21505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3FF0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2CBA0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9F88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F7C2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9BCD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00BF42B5" w:rsidRPr="007E6D07" w14:paraId="65DBCC32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AFD9DB0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Dia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749D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7D1D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38C7D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7748D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EF8D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D7C7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BF42B5" w:rsidRPr="007E6D07" w14:paraId="0E17E74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C358F81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rat rate, b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CF0C9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22C8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13420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92AE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1009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0A50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BF42B5" w:rsidRPr="007E6D07" w14:paraId="2674BA7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61000EE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0938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7D565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23E3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9722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C7E5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85A7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</w:t>
            </w:r>
          </w:p>
        </w:tc>
      </w:tr>
      <w:tr w:rsidR="00BF42B5" w:rsidRPr="007E6D07" w14:paraId="1FF278F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7232D04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riglycerides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82E9F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677B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3B1F7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2E16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F4AE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A134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</w:t>
            </w:r>
          </w:p>
        </w:tc>
      </w:tr>
      <w:tr w:rsidR="00BF42B5" w:rsidRPr="007E6D07" w14:paraId="6F0E018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416697A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9427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6A9B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39A1F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6EAA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3E5E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87AD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F42B5" w:rsidRPr="007E6D07" w14:paraId="5344AA7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75D1CC4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254FC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1CD6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E1889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0D33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44CE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365AC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BF42B5" w:rsidRPr="007E6D07" w14:paraId="674BD2B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4C0626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γ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GTP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4A9C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15C0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746F9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A58E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1C72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0E05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BF42B5" w:rsidRPr="007E6D07" w14:paraId="66CE597D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2DF46E3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eGFR, mL/min/1.73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AF6A3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4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A0A6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BE167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1AA0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4A89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1528E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2</w:t>
            </w:r>
          </w:p>
        </w:tc>
      </w:tr>
      <w:tr w:rsidR="00BF42B5" w:rsidRPr="007E6D07" w14:paraId="6781D5F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4C0620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Uric acid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93BAD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2987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4F5A4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7423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40B8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B01D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BF42B5" w:rsidRPr="007E6D07" w14:paraId="618AF0C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AF95F48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lucose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93A1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6D57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F8A7F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FEE1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CFC6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B1F4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</w:t>
            </w:r>
          </w:p>
        </w:tc>
      </w:tr>
      <w:tr w:rsidR="00BF42B5" w:rsidRPr="007E6D07" w14:paraId="4927872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A43FF46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moglobin A1c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4F95F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F7C4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0075D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7448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C4B9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D300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00BF42B5" w:rsidRPr="007E6D07" w14:paraId="3430E23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77E4FE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amingham risk scores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89C3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EEAA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6D443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DEBE5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8A03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82A7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BF42B5" w:rsidRPr="007E6D07" w14:paraId="5A515156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262C4B9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21D34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273F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171D7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28FE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6C4A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2A505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F42B5" w:rsidRPr="007E6D07" w14:paraId="471E04B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CAA23A2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26046D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7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485C5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C849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6C31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7DC7E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2A70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BF42B5" w:rsidRPr="007E6D07" w14:paraId="29266A6D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5A8C104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1A80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6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7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895E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BC561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3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FF55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3F8F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0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357A7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4</w:t>
            </w:r>
          </w:p>
        </w:tc>
      </w:tr>
      <w:tr w:rsidR="00BF42B5" w:rsidRPr="007E6D07" w14:paraId="42E9774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1CD9963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iabetes mell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230E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9C6E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70A1B3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82DB0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D94B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F6A9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</w:t>
            </w:r>
          </w:p>
        </w:tc>
      </w:tr>
      <w:tr w:rsidR="00BF42B5" w:rsidRPr="007E6D07" w14:paraId="0DE3416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191B6C3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uric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D13C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BC6CD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8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5691B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030B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A527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AABF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</w:t>
            </w:r>
          </w:p>
        </w:tc>
      </w:tr>
      <w:tr w:rsidR="00BF42B5" w:rsidRPr="007E6D07" w14:paraId="49D2592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250C1C4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urrent smoker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662A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29FF2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3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DEB825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B23E1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C50AB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0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F998C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BF42B5" w:rsidRPr="007E6D07" w14:paraId="4896E4AE" w14:textId="77777777" w:rsidTr="00DF7B85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25B28648" w14:textId="77777777" w:rsidR="00BF42B5" w:rsidRPr="007E6D07" w:rsidRDefault="00BF42B5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low-mediated vasodilation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CD64794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84E749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CA9B24A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529816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455E898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EC8CE16" w14:textId="77777777" w:rsidR="00BF42B5" w:rsidRPr="007E6D07" w:rsidRDefault="00BF42B5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</w:p>
        </w:tc>
      </w:tr>
    </w:tbl>
    <w:p w14:paraId="5FCFB403" w14:textId="77777777" w:rsidR="00BF42B5" w:rsidRDefault="00BF42B5" w:rsidP="00BF42B5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</w:p>
    <w:p w14:paraId="488C9ECA" w14:textId="3E39B7E6" w:rsidR="00B77D22" w:rsidRPr="00B8579B" w:rsidRDefault="00BF42B5" w:rsidP="00BF42B5">
      <w:r w:rsidRPr="003B3EC6">
        <w:rPr>
          <w:rFonts w:ascii="Times New Roman" w:hAnsi="Times New Roman"/>
          <w:szCs w:val="24"/>
        </w:rPr>
        <w:t>HDL indicates high-density lipoprotein; LDL, low-density lipoprotein; γ-GTP, gam</w:t>
      </w:r>
      <w:r>
        <w:rPr>
          <w:rFonts w:ascii="Times New Roman" w:hAnsi="Times New Roman"/>
          <w:szCs w:val="24"/>
        </w:rPr>
        <w:t xml:space="preserve">ma glutamyl transpeptidase; and </w:t>
      </w:r>
      <w:r w:rsidRPr="003B3EC6">
        <w:rPr>
          <w:rFonts w:ascii="Times New Roman" w:hAnsi="Times New Roman"/>
          <w:szCs w:val="24"/>
        </w:rPr>
        <w:t>eGFR, estimated glomerular filtration rate</w:t>
      </w:r>
      <w:r>
        <w:rPr>
          <w:rFonts w:ascii="Times New Roman" w:hAnsi="Times New Roman"/>
          <w:szCs w:val="24"/>
        </w:rPr>
        <w:t>.</w:t>
      </w:r>
    </w:p>
    <w:sectPr w:rsidR="00B77D22" w:rsidRPr="00B857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9F33D" w14:textId="77777777" w:rsidR="00545586" w:rsidRDefault="00545586" w:rsidP="00E35CEE">
      <w:pPr>
        <w:spacing w:line="240" w:lineRule="auto"/>
      </w:pPr>
      <w:r>
        <w:separator/>
      </w:r>
    </w:p>
  </w:endnote>
  <w:endnote w:type="continuationSeparator" w:id="0">
    <w:p w14:paraId="1B0B2932" w14:textId="77777777" w:rsidR="00545586" w:rsidRDefault="00545586" w:rsidP="00E35C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3A1FD" w14:textId="77777777" w:rsidR="00545586" w:rsidRDefault="00545586" w:rsidP="00E35CEE">
      <w:pPr>
        <w:spacing w:line="240" w:lineRule="auto"/>
      </w:pPr>
      <w:r>
        <w:separator/>
      </w:r>
    </w:p>
  </w:footnote>
  <w:footnote w:type="continuationSeparator" w:id="0">
    <w:p w14:paraId="16CFA089" w14:textId="77777777" w:rsidR="00545586" w:rsidRDefault="00545586" w:rsidP="00E35C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A4A79"/>
    <w:rsid w:val="002B23B2"/>
    <w:rsid w:val="002B4BD7"/>
    <w:rsid w:val="003F67FA"/>
    <w:rsid w:val="00545586"/>
    <w:rsid w:val="00725F88"/>
    <w:rsid w:val="0079222C"/>
    <w:rsid w:val="009927ED"/>
    <w:rsid w:val="00B8579B"/>
    <w:rsid w:val="00BF42B5"/>
    <w:rsid w:val="00D31204"/>
    <w:rsid w:val="00DD69A1"/>
    <w:rsid w:val="00E3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5C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5CEE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C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5CEE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2:00Z</dcterms:created>
  <dcterms:modified xsi:type="dcterms:W3CDTF">2020-11-21T09:37:00Z</dcterms:modified>
</cp:coreProperties>
</file>